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2AE1A" w14:textId="77777777" w:rsidR="005470EA" w:rsidRPr="0002167C" w:rsidRDefault="005470EA" w:rsidP="005470EA">
      <w:pPr>
        <w:spacing w:line="360" w:lineRule="auto"/>
        <w:jc w:val="both"/>
        <w:rPr>
          <w:rFonts w:ascii="Arial" w:hAnsi="Arial" w:cs="Arial"/>
          <w:bCs/>
        </w:rPr>
      </w:pPr>
      <w:r w:rsidRPr="0002167C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Table</w:t>
      </w:r>
      <w:r w:rsidRPr="0002167C">
        <w:rPr>
          <w:rFonts w:ascii="Arial" w:hAnsi="Arial" w:cs="Arial"/>
          <w:b/>
          <w:bCs/>
        </w:rPr>
        <w:t xml:space="preserve">: Differences between </w:t>
      </w:r>
      <w:r w:rsidRPr="0002167C">
        <w:rPr>
          <w:rFonts w:ascii="Arial" w:hAnsi="Arial" w:cs="Arial"/>
          <w:b/>
          <w:bCs/>
          <w:i/>
          <w:iCs/>
        </w:rPr>
        <w:t>Sms1</w:t>
      </w:r>
      <w:r w:rsidRPr="0002167C">
        <w:rPr>
          <w:rFonts w:ascii="Arial" w:hAnsi="Arial" w:cs="Arial"/>
          <w:b/>
          <w:bCs/>
          <w:i/>
          <w:vertAlign w:val="superscript"/>
        </w:rPr>
        <w:t xml:space="preserve"> WT</w:t>
      </w:r>
      <w:r w:rsidRPr="0002167C">
        <w:rPr>
          <w:rFonts w:ascii="Arial" w:hAnsi="Arial" w:cs="Arial"/>
          <w:bCs/>
        </w:rPr>
        <w:t xml:space="preserve"> </w:t>
      </w:r>
      <w:r w:rsidRPr="0002167C">
        <w:rPr>
          <w:rFonts w:ascii="Arial" w:hAnsi="Arial" w:cs="Arial"/>
          <w:b/>
          <w:bCs/>
        </w:rPr>
        <w:t>and mutant animals in respect to body and organ weights.</w:t>
      </w:r>
      <w:r w:rsidRPr="0002167C">
        <w:rPr>
          <w:rFonts w:ascii="Arial" w:hAnsi="Arial" w:cs="Arial"/>
          <w:bCs/>
        </w:rPr>
        <w:t xml:space="preserve"> Animals of the </w:t>
      </w:r>
      <w:r w:rsidRPr="0002167C">
        <w:rPr>
          <w:rFonts w:ascii="Arial" w:hAnsi="Arial" w:cs="Arial"/>
          <w:bCs/>
          <w:i/>
        </w:rPr>
        <w:t>Sms1</w:t>
      </w:r>
      <w:r w:rsidRPr="0002167C">
        <w:rPr>
          <w:rFonts w:ascii="Arial" w:hAnsi="Arial" w:cs="Arial"/>
          <w:bCs/>
        </w:rPr>
        <w:t xml:space="preserve"> mouse line were weighed and dissected. Body weights, as well as weights of the organs are listed according to genotype and sex. Data is shown as mean ± SD.</w:t>
      </w:r>
    </w:p>
    <w:p w14:paraId="7DF07DCB" w14:textId="77777777" w:rsidR="005470EA" w:rsidRDefault="005470EA">
      <w:bookmarkStart w:id="0" w:name="_GoBack"/>
      <w:bookmarkEnd w:id="0"/>
    </w:p>
    <w:p w14:paraId="0E16D540" w14:textId="77777777" w:rsidR="005470EA" w:rsidRDefault="005470EA"/>
    <w:p w14:paraId="1CFFBF82" w14:textId="77777777" w:rsidR="005470EA" w:rsidRDefault="005470EA"/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368"/>
        <w:gridCol w:w="720"/>
        <w:gridCol w:w="1800"/>
        <w:gridCol w:w="2016"/>
        <w:gridCol w:w="1854"/>
        <w:gridCol w:w="1890"/>
      </w:tblGrid>
      <w:tr w:rsidR="00057758" w:rsidRPr="00057758" w14:paraId="66CA551E" w14:textId="77777777" w:rsidTr="005470EA">
        <w:tc>
          <w:tcPr>
            <w:tcW w:w="1368" w:type="dxa"/>
          </w:tcPr>
          <w:p w14:paraId="3870685C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genotype</w:t>
            </w:r>
          </w:p>
        </w:tc>
        <w:tc>
          <w:tcPr>
            <w:tcW w:w="720" w:type="dxa"/>
          </w:tcPr>
          <w:p w14:paraId="4B6050E3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490BE889" w14:textId="77777777" w:rsidR="00057758" w:rsidRPr="00057758" w:rsidRDefault="00057758" w:rsidP="00057758">
            <w:pPr>
              <w:jc w:val="center"/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body</w:t>
            </w:r>
            <w:r>
              <w:rPr>
                <w:sz w:val="20"/>
                <w:szCs w:val="20"/>
              </w:rPr>
              <w:t>-</w:t>
            </w:r>
            <w:r w:rsidRPr="00057758">
              <w:rPr>
                <w:sz w:val="20"/>
                <w:szCs w:val="20"/>
              </w:rPr>
              <w:t>weight (g)</w:t>
            </w:r>
          </w:p>
          <w:p w14:paraId="68E4A1F7" w14:textId="77777777" w:rsidR="00057758" w:rsidRPr="00057758" w:rsidRDefault="00057758" w:rsidP="00057758">
            <w:pPr>
              <w:jc w:val="center"/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rFonts w:ascii="Cambria" w:hAnsi="Cambria"/>
                <w:sz w:val="20"/>
                <w:szCs w:val="20"/>
              </w:rPr>
              <w:t>± SD</w:t>
            </w:r>
          </w:p>
        </w:tc>
        <w:tc>
          <w:tcPr>
            <w:tcW w:w="2016" w:type="dxa"/>
          </w:tcPr>
          <w:p w14:paraId="26266489" w14:textId="77777777" w:rsidR="00057758" w:rsidRPr="00057758" w:rsidRDefault="00057758" w:rsidP="00980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-</w:t>
            </w:r>
            <w:r w:rsidRPr="00057758">
              <w:rPr>
                <w:sz w:val="20"/>
                <w:szCs w:val="20"/>
              </w:rPr>
              <w:t>weight (g)</w:t>
            </w:r>
          </w:p>
          <w:p w14:paraId="29EBB383" w14:textId="77777777" w:rsidR="00057758" w:rsidRPr="00057758" w:rsidRDefault="00057758" w:rsidP="00980E45">
            <w:pPr>
              <w:jc w:val="center"/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rFonts w:ascii="Cambria" w:hAnsi="Cambria"/>
                <w:sz w:val="20"/>
                <w:szCs w:val="20"/>
              </w:rPr>
              <w:t>± SD</w:t>
            </w:r>
          </w:p>
        </w:tc>
        <w:tc>
          <w:tcPr>
            <w:tcW w:w="1854" w:type="dxa"/>
          </w:tcPr>
          <w:p w14:paraId="525276F7" w14:textId="77777777" w:rsidR="00057758" w:rsidRPr="00057758" w:rsidRDefault="00057758" w:rsidP="00980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-</w:t>
            </w:r>
            <w:r w:rsidRPr="00057758">
              <w:rPr>
                <w:sz w:val="20"/>
                <w:szCs w:val="20"/>
              </w:rPr>
              <w:t>weight (g)</w:t>
            </w:r>
          </w:p>
          <w:p w14:paraId="40AABB6B" w14:textId="77777777" w:rsidR="00057758" w:rsidRPr="00057758" w:rsidRDefault="00057758" w:rsidP="00980E45">
            <w:pPr>
              <w:jc w:val="center"/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rFonts w:ascii="Cambria" w:hAnsi="Cambria"/>
                <w:sz w:val="20"/>
                <w:szCs w:val="20"/>
              </w:rPr>
              <w:t>± SD</w:t>
            </w:r>
          </w:p>
        </w:tc>
        <w:tc>
          <w:tcPr>
            <w:tcW w:w="1890" w:type="dxa"/>
          </w:tcPr>
          <w:p w14:paraId="70E4E1F8" w14:textId="77777777" w:rsidR="00057758" w:rsidRPr="00057758" w:rsidRDefault="00057758" w:rsidP="00980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-</w:t>
            </w:r>
            <w:r w:rsidRPr="00057758">
              <w:rPr>
                <w:sz w:val="20"/>
                <w:szCs w:val="20"/>
              </w:rPr>
              <w:t>weight (g)</w:t>
            </w:r>
          </w:p>
          <w:p w14:paraId="17BDC8BA" w14:textId="77777777" w:rsidR="00057758" w:rsidRPr="00057758" w:rsidRDefault="00057758" w:rsidP="00980E45">
            <w:pPr>
              <w:jc w:val="center"/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rFonts w:ascii="Cambria" w:hAnsi="Cambria"/>
                <w:sz w:val="20"/>
                <w:szCs w:val="20"/>
              </w:rPr>
              <w:t>± SD</w:t>
            </w:r>
          </w:p>
        </w:tc>
      </w:tr>
      <w:tr w:rsidR="00057758" w:rsidRPr="00057758" w14:paraId="2DB33333" w14:textId="77777777" w:rsidTr="00057758">
        <w:tc>
          <w:tcPr>
            <w:tcW w:w="1368" w:type="dxa"/>
          </w:tcPr>
          <w:p w14:paraId="7B306006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utant</w:t>
            </w:r>
          </w:p>
        </w:tc>
        <w:tc>
          <w:tcPr>
            <w:tcW w:w="720" w:type="dxa"/>
          </w:tcPr>
          <w:p w14:paraId="09E0B740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14:paraId="0CE2C97A" w14:textId="77777777" w:rsidR="00057758" w:rsidRDefault="00291AEC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35</w:t>
            </w:r>
          </w:p>
          <w:p w14:paraId="7357FBC6" w14:textId="77777777" w:rsidR="00291AEC" w:rsidRPr="00057758" w:rsidRDefault="00291AEC" w:rsidP="00291AEC">
            <w:pPr>
              <w:jc w:val="center"/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10</w:t>
            </w:r>
          </w:p>
        </w:tc>
        <w:tc>
          <w:tcPr>
            <w:tcW w:w="2016" w:type="dxa"/>
          </w:tcPr>
          <w:p w14:paraId="1162CC73" w14:textId="77777777" w:rsidR="00291AEC" w:rsidRDefault="00291AEC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  <w:p w14:paraId="164A1273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10</w:t>
            </w:r>
          </w:p>
        </w:tc>
        <w:tc>
          <w:tcPr>
            <w:tcW w:w="1854" w:type="dxa"/>
          </w:tcPr>
          <w:p w14:paraId="32B281DF" w14:textId="77777777" w:rsidR="00291AEC" w:rsidRDefault="00291AEC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  <w:p w14:paraId="052D156B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10</w:t>
            </w:r>
          </w:p>
        </w:tc>
        <w:tc>
          <w:tcPr>
            <w:tcW w:w="1890" w:type="dxa"/>
          </w:tcPr>
          <w:p w14:paraId="2D9B4F56" w14:textId="77777777" w:rsidR="00291AEC" w:rsidRDefault="00291AEC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  <w:p w14:paraId="3A3F6930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10</w:t>
            </w:r>
          </w:p>
        </w:tc>
      </w:tr>
      <w:tr w:rsidR="00057758" w:rsidRPr="00057758" w14:paraId="3513A5EF" w14:textId="77777777" w:rsidTr="00057758">
        <w:tc>
          <w:tcPr>
            <w:tcW w:w="1368" w:type="dxa"/>
          </w:tcPr>
          <w:p w14:paraId="4EC0006C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wildtype</w:t>
            </w:r>
          </w:p>
        </w:tc>
        <w:tc>
          <w:tcPr>
            <w:tcW w:w="720" w:type="dxa"/>
          </w:tcPr>
          <w:p w14:paraId="36DD015B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14:paraId="5789DCE5" w14:textId="482DABD7" w:rsidR="00291AEC" w:rsidRDefault="00980E45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28</w:t>
            </w:r>
          </w:p>
          <w:p w14:paraId="5EEC190D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10</w:t>
            </w:r>
          </w:p>
        </w:tc>
        <w:tc>
          <w:tcPr>
            <w:tcW w:w="2016" w:type="dxa"/>
          </w:tcPr>
          <w:p w14:paraId="488347C3" w14:textId="0AD8968D" w:rsidR="00980E45" w:rsidRDefault="00980E45" w:rsidP="00980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  <w:p w14:paraId="2298B535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06</w:t>
            </w:r>
          </w:p>
        </w:tc>
        <w:tc>
          <w:tcPr>
            <w:tcW w:w="1854" w:type="dxa"/>
          </w:tcPr>
          <w:p w14:paraId="321459E5" w14:textId="55CA7A6C" w:rsidR="00980E45" w:rsidRDefault="00980E45" w:rsidP="00980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  <w:p w14:paraId="744E0B30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0</w:t>
            </w:r>
          </w:p>
        </w:tc>
        <w:tc>
          <w:tcPr>
            <w:tcW w:w="1890" w:type="dxa"/>
          </w:tcPr>
          <w:p w14:paraId="711035E2" w14:textId="25FD0B89" w:rsidR="00291AEC" w:rsidRDefault="00980E45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  <w:p w14:paraId="15F00C46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07</w:t>
            </w:r>
          </w:p>
        </w:tc>
      </w:tr>
      <w:tr w:rsidR="00057758" w:rsidRPr="00057758" w14:paraId="3C58FB33" w14:textId="77777777" w:rsidTr="00057758">
        <w:tc>
          <w:tcPr>
            <w:tcW w:w="1368" w:type="dxa"/>
          </w:tcPr>
          <w:p w14:paraId="4DD186C2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-value</w:t>
            </w:r>
          </w:p>
        </w:tc>
        <w:tc>
          <w:tcPr>
            <w:tcW w:w="720" w:type="dxa"/>
          </w:tcPr>
          <w:p w14:paraId="7A2B9E82" w14:textId="77777777" w:rsidR="00057758" w:rsidRPr="00057758" w:rsidRDefault="0005775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66CDFDA" w14:textId="77777777" w:rsidR="00057758" w:rsidRPr="00057758" w:rsidRDefault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2016" w:type="dxa"/>
          </w:tcPr>
          <w:p w14:paraId="49D4AD80" w14:textId="77777777" w:rsidR="00057758" w:rsidRPr="00057758" w:rsidRDefault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1854" w:type="dxa"/>
          </w:tcPr>
          <w:p w14:paraId="7F10D25A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1890" w:type="dxa"/>
          </w:tcPr>
          <w:p w14:paraId="4362B225" w14:textId="77777777" w:rsidR="00057758" w:rsidRPr="00057758" w:rsidRDefault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  <w:tr w:rsidR="00057758" w:rsidRPr="00057758" w14:paraId="5027EDFA" w14:textId="77777777" w:rsidTr="00057758">
        <w:tc>
          <w:tcPr>
            <w:tcW w:w="1368" w:type="dxa"/>
          </w:tcPr>
          <w:p w14:paraId="3CA9B17D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utant</w:t>
            </w:r>
          </w:p>
        </w:tc>
        <w:tc>
          <w:tcPr>
            <w:tcW w:w="720" w:type="dxa"/>
          </w:tcPr>
          <w:p w14:paraId="550AD9B5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14:paraId="1C4ED1AB" w14:textId="3BEC444A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79</w:t>
            </w:r>
          </w:p>
          <w:p w14:paraId="16CE4997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191</w:t>
            </w:r>
          </w:p>
        </w:tc>
        <w:tc>
          <w:tcPr>
            <w:tcW w:w="2016" w:type="dxa"/>
          </w:tcPr>
          <w:p w14:paraId="02E9EFBD" w14:textId="34B1FB97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  <w:p w14:paraId="639EDCE1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3</w:t>
            </w:r>
          </w:p>
        </w:tc>
        <w:tc>
          <w:tcPr>
            <w:tcW w:w="1854" w:type="dxa"/>
          </w:tcPr>
          <w:p w14:paraId="608C9EEC" w14:textId="45426E33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  <w:p w14:paraId="0DB9A5E5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96</w:t>
            </w:r>
          </w:p>
        </w:tc>
        <w:tc>
          <w:tcPr>
            <w:tcW w:w="1890" w:type="dxa"/>
          </w:tcPr>
          <w:p w14:paraId="261DF3B9" w14:textId="7AB04B0B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  <w:p w14:paraId="661BB627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48</w:t>
            </w:r>
          </w:p>
        </w:tc>
      </w:tr>
      <w:tr w:rsidR="00057758" w:rsidRPr="00057758" w14:paraId="1442F88D" w14:textId="77777777" w:rsidTr="00057758">
        <w:tc>
          <w:tcPr>
            <w:tcW w:w="1368" w:type="dxa"/>
          </w:tcPr>
          <w:p w14:paraId="26E17AAB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wildtype</w:t>
            </w:r>
          </w:p>
        </w:tc>
        <w:tc>
          <w:tcPr>
            <w:tcW w:w="720" w:type="dxa"/>
          </w:tcPr>
          <w:p w14:paraId="332BCCB6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14:paraId="32592CBF" w14:textId="090ED2BB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60</w:t>
            </w:r>
          </w:p>
          <w:p w14:paraId="221671EE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488</w:t>
            </w:r>
          </w:p>
        </w:tc>
        <w:tc>
          <w:tcPr>
            <w:tcW w:w="2016" w:type="dxa"/>
          </w:tcPr>
          <w:p w14:paraId="521D896F" w14:textId="418EB35C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  <w:p w14:paraId="522E3639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0</w:t>
            </w:r>
          </w:p>
        </w:tc>
        <w:tc>
          <w:tcPr>
            <w:tcW w:w="1854" w:type="dxa"/>
          </w:tcPr>
          <w:p w14:paraId="51E30CCF" w14:textId="4533A006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5</w:t>
            </w:r>
          </w:p>
          <w:p w14:paraId="0E6F54D1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53</w:t>
            </w:r>
          </w:p>
        </w:tc>
        <w:tc>
          <w:tcPr>
            <w:tcW w:w="1890" w:type="dxa"/>
          </w:tcPr>
          <w:p w14:paraId="601593D1" w14:textId="4D968195" w:rsidR="00291AEC" w:rsidRDefault="00AF4300" w:rsidP="00291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  <w:p w14:paraId="36D4941D" w14:textId="77777777" w:rsidR="00057758" w:rsidRPr="00057758" w:rsidRDefault="00291AEC" w:rsidP="00291AEC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4</w:t>
            </w:r>
          </w:p>
        </w:tc>
      </w:tr>
      <w:tr w:rsidR="00057758" w:rsidRPr="00057758" w14:paraId="3E3C9A0D" w14:textId="77777777" w:rsidTr="00057758">
        <w:tc>
          <w:tcPr>
            <w:tcW w:w="1368" w:type="dxa"/>
          </w:tcPr>
          <w:p w14:paraId="6845EECB" w14:textId="77777777" w:rsidR="00057758" w:rsidRPr="00057758" w:rsidRDefault="0005775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-value</w:t>
            </w:r>
          </w:p>
        </w:tc>
        <w:tc>
          <w:tcPr>
            <w:tcW w:w="720" w:type="dxa"/>
          </w:tcPr>
          <w:p w14:paraId="5DE6DD14" w14:textId="77777777" w:rsidR="00057758" w:rsidRPr="00057758" w:rsidRDefault="0005775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CBC215A" w14:textId="77777777" w:rsidR="00057758" w:rsidRPr="00057758" w:rsidRDefault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2016" w:type="dxa"/>
          </w:tcPr>
          <w:p w14:paraId="585878C6" w14:textId="77777777" w:rsidR="00057758" w:rsidRPr="00057758" w:rsidRDefault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854" w:type="dxa"/>
          </w:tcPr>
          <w:p w14:paraId="551E202A" w14:textId="77777777" w:rsidR="00057758" w:rsidRPr="00057758" w:rsidRDefault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890" w:type="dxa"/>
          </w:tcPr>
          <w:p w14:paraId="7FC4DC19" w14:textId="77777777" w:rsidR="00057758" w:rsidRPr="00057758" w:rsidRDefault="00291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</w:tr>
    </w:tbl>
    <w:p w14:paraId="35EEBF03" w14:textId="77777777" w:rsidR="009B42E5" w:rsidRDefault="009B42E5"/>
    <w:sectPr w:rsidR="009B42E5" w:rsidSect="00057758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758"/>
    <w:rsid w:val="00057758"/>
    <w:rsid w:val="00291AEC"/>
    <w:rsid w:val="005470EA"/>
    <w:rsid w:val="006C4929"/>
    <w:rsid w:val="00751E36"/>
    <w:rsid w:val="00980E45"/>
    <w:rsid w:val="009B42E5"/>
    <w:rsid w:val="00AF43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0EF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8DD35E-0916-0D40-A91D-9B9107DA0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27</Characters>
  <Application>Microsoft Macintosh Word</Application>
  <DocSecurity>0</DocSecurity>
  <Lines>5</Lines>
  <Paragraphs>1</Paragraphs>
  <ScaleCrop>false</ScaleCrop>
  <Company>Helmholtz Zentrum München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loss</dc:creator>
  <cp:keywords/>
  <dc:description/>
  <cp:lastModifiedBy>Thomas Floss</cp:lastModifiedBy>
  <cp:revision>4</cp:revision>
  <dcterms:created xsi:type="dcterms:W3CDTF">2016-10-10T12:53:00Z</dcterms:created>
  <dcterms:modified xsi:type="dcterms:W3CDTF">2016-10-10T13:07:00Z</dcterms:modified>
</cp:coreProperties>
</file>